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540" w:type="dxa"/>
        <w:tblLook w:val="04A0" w:firstRow="1" w:lastRow="0" w:firstColumn="1" w:lastColumn="0" w:noHBand="0" w:noVBand="1"/>
      </w:tblPr>
      <w:tblGrid>
        <w:gridCol w:w="4101"/>
        <w:gridCol w:w="1034"/>
        <w:gridCol w:w="759"/>
        <w:gridCol w:w="1646"/>
      </w:tblGrid>
      <w:tr w:rsidR="00AE6AF9" w:rsidRPr="00AE6AF9" w14:paraId="7B1B174F" w14:textId="77777777" w:rsidTr="00AE6AF9">
        <w:trPr>
          <w:trHeight w:val="263"/>
        </w:trPr>
        <w:tc>
          <w:tcPr>
            <w:tcW w:w="7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7858C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ble S5</w:t>
            </w: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 Intraclass Correlation Coefficients (ICCs) for Continuous Evaluations of Comprehension Dimensions.</w:t>
            </w:r>
          </w:p>
        </w:tc>
      </w:tr>
      <w:tr w:rsidR="00AE6AF9" w:rsidRPr="00AE6AF9" w14:paraId="11C381E8" w14:textId="77777777" w:rsidTr="00AE6AF9">
        <w:trPr>
          <w:trHeight w:val="263"/>
        </w:trPr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A2E87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rehension Dimensio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7E28E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C Valu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68E7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467EB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reement Level</w:t>
            </w:r>
          </w:p>
        </w:tc>
      </w:tr>
      <w:tr w:rsidR="00AE6AF9" w:rsidRPr="00AE6AF9" w14:paraId="7F9D77E2" w14:textId="77777777" w:rsidTr="00AE6AF9">
        <w:trPr>
          <w:trHeight w:val="263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6B77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rstanding of Report Structur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60F7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A811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60D3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cellent</w:t>
            </w:r>
          </w:p>
        </w:tc>
      </w:tr>
      <w:tr w:rsidR="00AE6AF9" w:rsidRPr="00AE6AF9" w14:paraId="4294EA65" w14:textId="77777777" w:rsidTr="00AE6AF9">
        <w:trPr>
          <w:trHeight w:val="263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1568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rstanding of Professional Terminolog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1DCF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5EAC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C979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cellent</w:t>
            </w:r>
          </w:p>
        </w:tc>
      </w:tr>
      <w:tr w:rsidR="00AE6AF9" w:rsidRPr="00AE6AF9" w14:paraId="351B5CD7" w14:textId="77777777" w:rsidTr="00AE6AF9">
        <w:trPr>
          <w:trHeight w:val="263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EA73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pretation of Imaging Result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1BBC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F2F5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7DEA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cellent</w:t>
            </w:r>
          </w:p>
        </w:tc>
      </w:tr>
      <w:tr w:rsidR="00AE6AF9" w:rsidRPr="00AE6AF9" w14:paraId="0DEFB791" w14:textId="77777777" w:rsidTr="00AE6AF9">
        <w:trPr>
          <w:trHeight w:val="263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6DFB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rstanding of Report Conclus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3A22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FF40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E602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cellent</w:t>
            </w:r>
          </w:p>
        </w:tc>
      </w:tr>
      <w:tr w:rsidR="00AE6AF9" w:rsidRPr="00AE6AF9" w14:paraId="28690F81" w14:textId="77777777" w:rsidTr="00AE6AF9">
        <w:trPr>
          <w:trHeight w:val="263"/>
        </w:trPr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1EB2D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 Understanding and Applicatio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7EB5A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C928C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EB6D6" w14:textId="77777777" w:rsidR="00AE6AF9" w:rsidRPr="00AE6AF9" w:rsidRDefault="00AE6AF9" w:rsidP="00AE6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A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cellent</w:t>
            </w:r>
          </w:p>
        </w:tc>
      </w:tr>
    </w:tbl>
    <w:p w14:paraId="519B754E" w14:textId="77777777" w:rsidR="003B52AE" w:rsidRDefault="003B52AE">
      <w:pPr>
        <w:rPr>
          <w:rFonts w:hint="eastAsia"/>
        </w:rPr>
      </w:pPr>
    </w:p>
    <w:sectPr w:rsidR="003B5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CBA"/>
    <w:rsid w:val="003B52AE"/>
    <w:rsid w:val="00473554"/>
    <w:rsid w:val="00975D9F"/>
    <w:rsid w:val="009E1DA3"/>
    <w:rsid w:val="00A92F6D"/>
    <w:rsid w:val="00AE6AF9"/>
    <w:rsid w:val="00B12E28"/>
    <w:rsid w:val="00EF3CBA"/>
    <w:rsid w:val="00F9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4D35E"/>
  <w15:chartTrackingRefBased/>
  <w15:docId w15:val="{201DE16A-53F5-4BC1-812F-9E0C1DED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3C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3C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3C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3C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3CB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3C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3C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3C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3C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3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3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3C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3CB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3C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3C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3C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3C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3C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3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3C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3C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3C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3C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3C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3C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3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3C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3C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45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iongwen yang</dc:creator>
  <cp:keywords/>
  <dc:description/>
  <cp:lastModifiedBy>yangxiongwen yang</cp:lastModifiedBy>
  <cp:revision>2</cp:revision>
  <dcterms:created xsi:type="dcterms:W3CDTF">2024-12-16T14:31:00Z</dcterms:created>
  <dcterms:modified xsi:type="dcterms:W3CDTF">2024-12-16T14:32:00Z</dcterms:modified>
</cp:coreProperties>
</file>